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CCCB6" w14:textId="77777777" w:rsidR="00FB618D" w:rsidRDefault="00FB618D" w:rsidP="00FB618D">
      <w:pPr>
        <w:jc w:val="center"/>
        <w:rPr>
          <w:b/>
          <w:bCs/>
          <w:szCs w:val="24"/>
          <w:lang w:val="en-CA"/>
        </w:rPr>
      </w:pPr>
      <w:r w:rsidRPr="003126A0">
        <w:rPr>
          <w:b/>
          <w:bCs/>
          <w:szCs w:val="24"/>
          <w:lang w:val="en-CA"/>
        </w:rPr>
        <w:t>Appendix – Cluster response percentages within variables</w:t>
      </w:r>
    </w:p>
    <w:p w14:paraId="43B61704" w14:textId="77777777" w:rsidR="00FB618D" w:rsidRPr="00307D55" w:rsidRDefault="00FB618D" w:rsidP="00FB618D">
      <w:pPr>
        <w:jc w:val="center"/>
        <w:rPr>
          <w:b/>
          <w:lang w:val="en-CA"/>
        </w:rPr>
      </w:pPr>
    </w:p>
    <w:p w14:paraId="3B9DD76F" w14:textId="77777777" w:rsidR="00FB618D" w:rsidRPr="003126A0" w:rsidRDefault="00FB618D" w:rsidP="00742DA7">
      <w:pPr>
        <w:ind w:firstLine="450"/>
        <w:rPr>
          <w:b/>
          <w:bCs/>
          <w:szCs w:val="24"/>
          <w:lang w:val="en-CA"/>
        </w:rPr>
      </w:pPr>
      <w:r w:rsidRPr="003126A0">
        <w:rPr>
          <w:rFonts w:eastAsia="Times New Roman" w:cs="Times New Roman"/>
          <w:b/>
          <w:bCs/>
          <w:color w:val="000000"/>
          <w:szCs w:val="24"/>
          <w:lang w:val="en-CA" w:eastAsia="en-CA"/>
        </w:rPr>
        <w:t>(</w:t>
      </w:r>
      <w:r>
        <w:rPr>
          <w:rFonts w:eastAsia="Times New Roman" w:cs="Times New Roman"/>
          <w:b/>
          <w:bCs/>
          <w:color w:val="000000"/>
          <w:szCs w:val="24"/>
          <w:lang w:val="en-CA" w:eastAsia="en-CA"/>
        </w:rPr>
        <w:t>A</w:t>
      </w:r>
      <w:r w:rsidRPr="003126A0">
        <w:rPr>
          <w:rFonts w:eastAsia="Times New Roman" w:cs="Times New Roman"/>
          <w:b/>
          <w:bCs/>
          <w:color w:val="000000"/>
          <w:szCs w:val="24"/>
          <w:lang w:val="en-CA" w:eastAsia="en-CA"/>
        </w:rPr>
        <w:t xml:space="preserve">) </w:t>
      </w:r>
      <w:r>
        <w:rPr>
          <w:rFonts w:eastAsia="Times New Roman" w:cs="Times New Roman"/>
          <w:b/>
          <w:bCs/>
          <w:color w:val="000000"/>
          <w:szCs w:val="24"/>
          <w:lang w:val="en-CA" w:eastAsia="en-CA"/>
        </w:rPr>
        <w:t>Health Access Cluster p</w:t>
      </w:r>
      <w:r w:rsidRPr="003126A0">
        <w:rPr>
          <w:rFonts w:eastAsia="Times New Roman" w:cs="Times New Roman"/>
          <w:b/>
          <w:bCs/>
          <w:color w:val="000000"/>
          <w:szCs w:val="24"/>
          <w:lang w:val="en-CA" w:eastAsia="en-CA"/>
        </w:rPr>
        <w:t>rofile</w:t>
      </w:r>
    </w:p>
    <w:tbl>
      <w:tblPr>
        <w:tblW w:w="8659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1752"/>
        <w:gridCol w:w="94"/>
        <w:gridCol w:w="1658"/>
        <w:gridCol w:w="401"/>
        <w:gridCol w:w="1023"/>
        <w:gridCol w:w="329"/>
      </w:tblGrid>
      <w:tr w:rsidR="00FB618D" w:rsidRPr="00696D1D" w14:paraId="7BB14CED" w14:textId="77777777" w:rsidTr="00D87E65">
        <w:trPr>
          <w:gridAfter w:val="1"/>
          <w:wAfter w:w="329" w:type="dxa"/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89F2" w14:textId="77777777" w:rsidR="00FB618D" w:rsidRPr="000164FB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E706" w14:textId="77777777" w:rsidR="00FB618D" w:rsidRPr="000164FB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3B06A" w14:textId="77777777" w:rsidR="00FB618D" w:rsidRPr="000164FB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A72D" w14:textId="77777777" w:rsidR="00FB618D" w:rsidRPr="000164FB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2C5C6248" w14:textId="77777777" w:rsidTr="00742DA7">
        <w:trPr>
          <w:trHeight w:val="227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094C" w14:textId="77777777" w:rsidR="00FB618D" w:rsidRPr="000164FB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E8359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Cluster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1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1C5E7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Cluster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2</w:t>
            </w:r>
          </w:p>
        </w:tc>
        <w:tc>
          <w:tcPr>
            <w:tcW w:w="17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1D6DB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Cluster3</w:t>
            </w:r>
          </w:p>
        </w:tc>
      </w:tr>
      <w:tr w:rsidR="00FB618D" w:rsidRPr="00696D1D" w14:paraId="543E701A" w14:textId="77777777" w:rsidTr="00D87E65">
        <w:trPr>
          <w:trHeight w:val="227"/>
          <w:jc w:val="center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32C03" w14:textId="77777777" w:rsidR="00FB618D" w:rsidRPr="000164FB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C5059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Easy accessibility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3377A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Moderate accessibility</w:t>
            </w:r>
          </w:p>
        </w:tc>
        <w:tc>
          <w:tcPr>
            <w:tcW w:w="17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438AA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Low accessibility</w:t>
            </w:r>
          </w:p>
        </w:tc>
      </w:tr>
      <w:tr w:rsidR="00FB618D" w:rsidRPr="00696D1D" w14:paraId="36BA3AC2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84F0" w14:textId="77777777" w:rsidR="00FB618D" w:rsidRPr="000164FB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Cluster Siz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DE34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31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43D6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40</w:t>
            </w: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4581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8</w:t>
            </w:r>
          </w:p>
        </w:tc>
      </w:tr>
      <w:tr w:rsidR="00FB618D" w:rsidRPr="00696D1D" w14:paraId="24919E91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CF69A" w14:textId="77777777" w:rsidR="00FB618D" w:rsidRPr="000164FB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286A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6CBD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3673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6B25C92C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D5E1" w14:textId="77777777" w:rsidR="00FB618D" w:rsidRPr="000164FB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Indicato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CADE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6DFC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1886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78EEDF15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8224" w14:textId="77777777" w:rsidR="00FB618D" w:rsidRPr="000164FB" w:rsidRDefault="00FB618D" w:rsidP="00D87E65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45AF2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D4C6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881E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20BFCEAF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0FF4" w14:textId="77777777" w:rsidR="00FB618D" w:rsidRPr="000164FB" w:rsidRDefault="00FB618D" w:rsidP="00D87E65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Are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F011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695C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B635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191EDE8B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CCFA" w14:textId="77777777" w:rsidR="00FB618D" w:rsidRPr="000164FB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Metro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/</w:t>
            </w: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City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/</w:t>
            </w: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Tow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7A42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79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19B4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34</w:t>
            </w: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0586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7</w:t>
            </w:r>
          </w:p>
        </w:tc>
      </w:tr>
      <w:tr w:rsidR="00FB618D" w:rsidRPr="00696D1D" w14:paraId="3A3F2267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2D72" w14:textId="77777777" w:rsidR="00FB618D" w:rsidRPr="000164FB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Villag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5C09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1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9525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66</w:t>
            </w: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780B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93</w:t>
            </w:r>
          </w:p>
        </w:tc>
      </w:tr>
      <w:tr w:rsidR="00FB618D" w:rsidRPr="00696D1D" w14:paraId="090D07EF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8C2E" w14:textId="77777777" w:rsidR="00FB618D" w:rsidRPr="000164FB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947B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0F5F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7D70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5C7C3979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11EC" w14:textId="77777777" w:rsidR="00FB618D" w:rsidRPr="000164FB" w:rsidRDefault="00FB618D" w:rsidP="00D87E65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Distance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 t</w:t>
            </w:r>
            <w:r w:rsidRPr="000164FB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o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 </w:t>
            </w:r>
            <w:r w:rsidRPr="000164FB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Health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 Facility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6A1F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E380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A733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747859C8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D104" w14:textId="77777777" w:rsidR="00FB618D" w:rsidRPr="000164FB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Less_than_15_minute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5C2B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82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D607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5</w:t>
            </w: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C6D9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FB618D" w:rsidRPr="00696D1D" w14:paraId="53254D11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3D86" w14:textId="77777777" w:rsidR="00FB618D" w:rsidRPr="000164FB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15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</w:t>
            </w: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to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</w:t>
            </w: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0_minute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1EDD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17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CE51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60</w:t>
            </w: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BE96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7</w:t>
            </w:r>
          </w:p>
        </w:tc>
      </w:tr>
      <w:tr w:rsidR="00FB618D" w:rsidRPr="00696D1D" w14:paraId="3158CAB9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7771" w14:textId="77777777" w:rsidR="00FB618D" w:rsidRPr="000164FB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0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</w:t>
            </w: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to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</w:t>
            </w: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60_minute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03F8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F35F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33</w:t>
            </w: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58C8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49</w:t>
            </w:r>
          </w:p>
        </w:tc>
      </w:tr>
      <w:tr w:rsidR="00FB618D" w:rsidRPr="00696D1D" w14:paraId="7BCC592A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DB6C" w14:textId="77777777" w:rsidR="00FB618D" w:rsidRPr="000164FB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More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</w:t>
            </w: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than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</w:t>
            </w: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60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</w:t>
            </w: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minutes.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8B42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58B1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2</w:t>
            </w: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3F91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44</w:t>
            </w:r>
          </w:p>
        </w:tc>
      </w:tr>
      <w:tr w:rsidR="00FB618D" w:rsidRPr="00696D1D" w14:paraId="5AA80160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A900" w14:textId="77777777" w:rsidR="00FB618D" w:rsidRPr="000164FB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51DF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AEED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AEE8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4B0A8037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ACE4" w14:textId="77777777" w:rsidR="00FB618D" w:rsidRPr="000164FB" w:rsidRDefault="00FB618D" w:rsidP="00D87E65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Commute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 to </w:t>
            </w:r>
            <w:r w:rsidRPr="000164FB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Health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 Facility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B20B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3CB8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27E6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27709EBD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99C4" w14:textId="77777777" w:rsidR="00FB618D" w:rsidRPr="000164FB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Walk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E199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60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8BE9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8</w:t>
            </w: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67FA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1</w:t>
            </w:r>
          </w:p>
        </w:tc>
      </w:tr>
      <w:tr w:rsidR="00FB618D" w:rsidRPr="00696D1D" w14:paraId="7636EA93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85FD" w14:textId="77777777" w:rsidR="00FB618D" w:rsidRPr="000164FB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Auto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FFC6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7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FFA2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44</w:t>
            </w: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C63D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82</w:t>
            </w:r>
          </w:p>
        </w:tc>
      </w:tr>
      <w:tr w:rsidR="00FB618D" w:rsidRPr="00696D1D" w14:paraId="2F39C9FD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F021" w14:textId="77777777" w:rsidR="00FB618D" w:rsidRPr="000164FB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Bu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FD07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3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C39E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9</w:t>
            </w: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6894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11</w:t>
            </w:r>
          </w:p>
        </w:tc>
      </w:tr>
      <w:tr w:rsidR="00FB618D" w:rsidRPr="00696D1D" w14:paraId="4ABB6184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A8AE" w14:textId="77777777" w:rsidR="00FB618D" w:rsidRPr="000164FB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Bicycl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F6C6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8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E26B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15</w:t>
            </w:r>
          </w:p>
        </w:tc>
        <w:tc>
          <w:tcPr>
            <w:tcW w:w="17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1091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6</w:t>
            </w:r>
          </w:p>
        </w:tc>
      </w:tr>
      <w:tr w:rsidR="00FB618D" w:rsidRPr="00696D1D" w14:paraId="30667EF4" w14:textId="77777777" w:rsidTr="00742DA7">
        <w:trPr>
          <w:trHeight w:val="227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8F2CD" w14:textId="77777777" w:rsidR="00FB618D" w:rsidRPr="000164FB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Other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760E4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2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CCA12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3</w:t>
            </w:r>
          </w:p>
        </w:tc>
        <w:tc>
          <w:tcPr>
            <w:tcW w:w="17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0D3B4" w14:textId="77777777" w:rsidR="00FB618D" w:rsidRPr="000164FB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0164FB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</w:tbl>
    <w:p w14:paraId="672112F5" w14:textId="77777777" w:rsidR="00FB618D" w:rsidRDefault="00FB618D" w:rsidP="00FB618D">
      <w:pPr>
        <w:rPr>
          <w:rFonts w:ascii="Calibri" w:eastAsia="Times New Roman" w:hAnsi="Calibri" w:cs="Calibri"/>
          <w:b/>
          <w:bCs/>
          <w:color w:val="000000"/>
          <w:sz w:val="22"/>
          <w:lang w:val="en-CA" w:eastAsia="en-CA"/>
        </w:rPr>
        <w:sectPr w:rsidR="00FB618D" w:rsidSect="00A95721">
          <w:headerReference w:type="default" r:id="rId6"/>
          <w:footerReference w:type="default" r:id="rId7"/>
          <w:footerReference w:type="firs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8980" w:type="dxa"/>
        <w:jc w:val="center"/>
        <w:tblLayout w:type="fixed"/>
        <w:tblLook w:val="04A0" w:firstRow="1" w:lastRow="0" w:firstColumn="1" w:lastColumn="0" w:noHBand="0" w:noVBand="1"/>
      </w:tblPr>
      <w:tblGrid>
        <w:gridCol w:w="3150"/>
        <w:gridCol w:w="1023"/>
        <w:gridCol w:w="434"/>
        <w:gridCol w:w="727"/>
        <w:gridCol w:w="730"/>
        <w:gridCol w:w="409"/>
        <w:gridCol w:w="1048"/>
        <w:gridCol w:w="1459"/>
      </w:tblGrid>
      <w:tr w:rsidR="00FB618D" w:rsidRPr="00696D1D" w14:paraId="2A147387" w14:textId="77777777" w:rsidTr="00D87E65">
        <w:trPr>
          <w:trHeight w:val="300"/>
          <w:jc w:val="center"/>
        </w:trPr>
        <w:tc>
          <w:tcPr>
            <w:tcW w:w="89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234E" w14:textId="77777777" w:rsidR="00FB618D" w:rsidRPr="003126A0" w:rsidRDefault="00FB618D" w:rsidP="00D87E65">
            <w:pPr>
              <w:rPr>
                <w:rFonts w:eastAsia="Times New Roman" w:cs="Times New Roman"/>
                <w:szCs w:val="24"/>
                <w:lang w:val="en-CA" w:eastAsia="en-CA"/>
              </w:rPr>
            </w:pPr>
            <w:r w:rsidRPr="003126A0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lastRenderedPageBreak/>
              <w:t xml:space="preserve">(B) Financial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Strength Cluster p</w:t>
            </w:r>
            <w:r w:rsidRPr="003126A0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rofile</w:t>
            </w:r>
          </w:p>
        </w:tc>
      </w:tr>
      <w:tr w:rsidR="00FB618D" w:rsidRPr="00696D1D" w14:paraId="5A9A40D2" w14:textId="77777777" w:rsidTr="00D87E65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0D62F" w14:textId="77777777" w:rsidR="00FB618D" w:rsidRPr="00696D1D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C89A" w14:textId="77777777" w:rsidR="00FB618D" w:rsidRPr="00696D1D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9BC7" w14:textId="77777777" w:rsidR="00FB618D" w:rsidRPr="00696D1D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0758" w14:textId="77777777" w:rsidR="00FB618D" w:rsidRPr="00696D1D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A3F1" w14:textId="77777777" w:rsidR="00FB618D" w:rsidRPr="00696D1D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5A777602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A42F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688E7E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Cluster1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F5570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Cluster2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D5F1C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Cluster3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66A290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Cluster4</w:t>
            </w:r>
          </w:p>
        </w:tc>
      </w:tr>
      <w:tr w:rsidR="00FB618D" w:rsidRPr="00696D1D" w14:paraId="540B46B3" w14:textId="77777777" w:rsidTr="00D87E65">
        <w:trPr>
          <w:trHeight w:val="227"/>
          <w:jc w:val="center"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F702C5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320374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Baseline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BB4258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AAY, +supports +gov ben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ED1592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BPL.APL 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br/>
            </w: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-incom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e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612F39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PHH. +income</w:t>
            </w:r>
          </w:p>
          <w:p w14:paraId="025D657E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-crisis</w:t>
            </w:r>
          </w:p>
        </w:tc>
      </w:tr>
      <w:tr w:rsidR="00FB618D" w:rsidRPr="00696D1D" w14:paraId="5E9FABB4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1626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Cluster Size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877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47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F45D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34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719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1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BDF2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6</w:t>
            </w:r>
          </w:p>
        </w:tc>
      </w:tr>
      <w:tr w:rsidR="00FB618D" w:rsidRPr="00696D1D" w14:paraId="38EC4956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AFA79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7C4E2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8CC2C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850F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65874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30A0F7C7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30FF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Indicators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8EC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A14B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7FC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E4B6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312D330D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6915" w14:textId="77777777" w:rsidR="00FB618D" w:rsidRPr="003126A0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11AA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61BA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F48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0F0E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3829E384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3E95" w14:textId="77777777" w:rsidR="00FB618D" w:rsidRPr="003126A0" w:rsidRDefault="00FB618D" w:rsidP="00D87E65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Ration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 </w:t>
            </w:r>
            <w:r w:rsidRPr="003126A0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Card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B133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A78E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A4A3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E7F1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3406A654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0610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PHH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(Priority </w:t>
            </w:r>
            <w:proofErr w:type="gramStart"/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House Hold</w:t>
            </w:r>
            <w:proofErr w:type="gramEnd"/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)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55C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7A9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FCE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E72E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92</w:t>
            </w:r>
          </w:p>
        </w:tc>
      </w:tr>
      <w:tr w:rsidR="00FB618D" w:rsidRPr="00696D1D" w14:paraId="769980C7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BD74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AAY (</w:t>
            </w:r>
            <w:proofErr w:type="spellStart"/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Antyodaya</w:t>
            </w:r>
            <w:proofErr w:type="spellEnd"/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Anna Yojana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)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FC4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8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3AC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08AF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0F5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FB618D" w:rsidRPr="00696D1D" w14:paraId="46FC584B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3C03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BPL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(Below Poverty Line)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4AAE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64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DE56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7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5D02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4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18C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2</w:t>
            </w:r>
          </w:p>
        </w:tc>
      </w:tr>
      <w:tr w:rsidR="00FB618D" w:rsidRPr="00696D1D" w14:paraId="52B2B708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1275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APL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(Above Poverty Line)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EAD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403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D02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5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5556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4</w:t>
            </w:r>
          </w:p>
        </w:tc>
      </w:tr>
      <w:tr w:rsidR="00FB618D" w:rsidRPr="00696D1D" w14:paraId="44E2E59F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923D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No ration card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E9F3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1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0D8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F6CA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A22A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2</w:t>
            </w:r>
          </w:p>
        </w:tc>
      </w:tr>
      <w:tr w:rsidR="00FB618D" w:rsidRPr="00696D1D" w14:paraId="51B00D2C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DFB9" w14:textId="77777777" w:rsidR="00FB618D" w:rsidRPr="003126A0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A9AD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3A2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97A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9EF5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0B579447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27AD" w14:textId="77777777" w:rsidR="00FB618D" w:rsidRPr="003126A0" w:rsidRDefault="00FB618D" w:rsidP="00D87E65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Household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 </w:t>
            </w:r>
            <w:r w:rsidRPr="003126A0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Income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F7C2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9422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C134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D47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4EEBA585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205D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Above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</w:t>
            </w: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</w:t>
            </w: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Lakh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6EF1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7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079E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6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F9BD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8A1F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98</w:t>
            </w:r>
          </w:p>
        </w:tc>
      </w:tr>
      <w:tr w:rsidR="00FB618D" w:rsidRPr="00696D1D" w14:paraId="1C052CE6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CC7D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Below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</w:t>
            </w: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</w:t>
            </w: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Lakh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A3D6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9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2D12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94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EDB3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1.0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9D8E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2</w:t>
            </w:r>
          </w:p>
        </w:tc>
      </w:tr>
      <w:tr w:rsidR="00FB618D" w:rsidRPr="00696D1D" w14:paraId="5F1A81FC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4501" w14:textId="77777777" w:rsidR="00FB618D" w:rsidRPr="003126A0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FBDA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8E6B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8FDD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E7D3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2BC38E1F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95F6" w14:textId="77777777" w:rsidR="00FB618D" w:rsidRPr="003126A0" w:rsidRDefault="00FB618D" w:rsidP="00D87E65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Need to </w:t>
            </w:r>
            <w:r w:rsidRPr="003126A0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Support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 </w:t>
            </w:r>
            <w:r w:rsidRPr="003126A0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Family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CA0B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F35E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423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863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5FAC7736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F4F6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Never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2F9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14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DD32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8E2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8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15A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83</w:t>
            </w:r>
          </w:p>
        </w:tc>
      </w:tr>
      <w:tr w:rsidR="00FB618D" w:rsidRPr="00696D1D" w14:paraId="2AC0F934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3585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Sometimes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268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6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E295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46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4A4B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E2C2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17</w:t>
            </w:r>
          </w:p>
        </w:tc>
      </w:tr>
      <w:tr w:rsidR="00FB618D" w:rsidRPr="00696D1D" w14:paraId="5EB41B20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19BB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Always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EC9B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CFB3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51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D441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8D5E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FB618D" w:rsidRPr="00696D1D" w14:paraId="422ABC74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7B82" w14:textId="77777777" w:rsidR="00FB618D" w:rsidRPr="003126A0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FEC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BB0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ECFB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598A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090879BC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8641" w14:textId="77777777" w:rsidR="00FB618D" w:rsidRPr="003126A0" w:rsidRDefault="00FB618D" w:rsidP="00D87E65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Government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 </w:t>
            </w:r>
            <w:r w:rsidRPr="003126A0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Benefit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5CD5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1C8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A6B6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6005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7FDC29CD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D393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83AC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9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2C15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103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3872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1.00</w:t>
            </w:r>
          </w:p>
        </w:tc>
      </w:tr>
      <w:tr w:rsidR="00FB618D" w:rsidRPr="00696D1D" w14:paraId="06C5A844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AD1C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1 to 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ECF3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7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280E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89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6BA5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9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422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FB618D" w:rsidRPr="00696D1D" w14:paraId="386BC080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E0DD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 to 4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65E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7D81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4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7A0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594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FB618D" w:rsidRPr="00696D1D" w14:paraId="760A94AF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C1D3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5 or above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6E8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17B2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4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DBA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ADA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FB618D" w:rsidRPr="00696D1D" w14:paraId="56BAF8EE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FB4F" w14:textId="77777777" w:rsidR="00FB618D" w:rsidRPr="003126A0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B162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D27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2595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6C7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6D6B7993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AB49" w14:textId="77777777" w:rsidR="00FB618D" w:rsidRPr="003126A0" w:rsidRDefault="00FB618D" w:rsidP="00D87E65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Others to Reach out in Crisis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EDC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D87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19A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265D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47C6B04D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FAA8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Always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DB6B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17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704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874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1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56D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FB618D" w:rsidRPr="00696D1D" w14:paraId="30C96A75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6259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O</w:t>
            </w: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ften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CB25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35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29F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4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2612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80F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FB618D" w:rsidRPr="00696D1D" w14:paraId="7AB528F9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E58B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D</w:t>
            </w: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on't know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D393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5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6C3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5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7491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9872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FB618D" w:rsidRPr="00696D1D" w14:paraId="1DAEA863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D750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R</w:t>
            </w: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arely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DF7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5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DC6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4524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5B4F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6</w:t>
            </w:r>
          </w:p>
        </w:tc>
      </w:tr>
      <w:tr w:rsidR="00FB618D" w:rsidRPr="00696D1D" w14:paraId="7829ECFE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AAC4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Never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0203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19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FAA4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1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3F5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DDAD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93</w:t>
            </w:r>
          </w:p>
        </w:tc>
      </w:tr>
      <w:tr w:rsidR="00FB618D" w:rsidRPr="00696D1D" w14:paraId="450B094B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C07C" w14:textId="77777777" w:rsidR="00FB618D" w:rsidRPr="003126A0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61AF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748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45EC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3145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360C6B61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6B4B" w14:textId="77777777" w:rsidR="00FB618D" w:rsidRPr="003126A0" w:rsidRDefault="00FB618D" w:rsidP="00D87E65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Earning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 </w:t>
            </w:r>
            <w:r w:rsidRPr="003126A0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Members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 in Family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0F6A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0FF3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D131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1E9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2B5773DE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45C0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1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A49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5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773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4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8013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5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45D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67</w:t>
            </w:r>
          </w:p>
        </w:tc>
      </w:tr>
      <w:tr w:rsidR="00FB618D" w:rsidRPr="00696D1D" w14:paraId="72FEB8B0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E3EA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60CC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4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555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4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CAC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3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4A01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9</w:t>
            </w:r>
          </w:p>
        </w:tc>
      </w:tr>
      <w:tr w:rsidR="00FB618D" w:rsidRPr="00696D1D" w14:paraId="752D3D7A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3E36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6446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7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B64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9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D4E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84CB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3</w:t>
            </w:r>
          </w:p>
        </w:tc>
      </w:tr>
      <w:tr w:rsidR="00FB618D" w:rsidRPr="00696D1D" w14:paraId="5C6E3EAA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7A70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4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041E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2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95D1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4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3F21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A46B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1</w:t>
            </w:r>
          </w:p>
        </w:tc>
      </w:tr>
      <w:tr w:rsidR="00FB618D" w:rsidRPr="00696D1D" w14:paraId="06FD0CA4" w14:textId="77777777" w:rsidTr="00D87E65">
        <w:trPr>
          <w:trHeight w:val="227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6D687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5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0B98E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1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B657D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1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12B46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6057A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</w:tbl>
    <w:p w14:paraId="34DA9199" w14:textId="77777777" w:rsidR="00FB618D" w:rsidRDefault="00FB618D" w:rsidP="00FB618D">
      <w:pPr>
        <w:rPr>
          <w:rFonts w:ascii="Calibri" w:eastAsia="Times New Roman" w:hAnsi="Calibri" w:cs="Calibri"/>
          <w:b/>
          <w:bCs/>
          <w:color w:val="000000"/>
          <w:sz w:val="22"/>
          <w:lang w:val="en-CA" w:eastAsia="en-CA"/>
        </w:rPr>
        <w:sectPr w:rsidR="00FB618D" w:rsidSect="002C5509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2240" w:h="15840"/>
          <w:pgMar w:top="1440" w:right="1440" w:bottom="1440" w:left="1440" w:header="288" w:footer="504" w:gutter="0"/>
          <w:lnNumType w:countBy="1"/>
          <w:cols w:space="720"/>
          <w:titlePg/>
          <w:docGrid w:linePitch="299"/>
        </w:sectPr>
      </w:pPr>
    </w:p>
    <w:tbl>
      <w:tblPr>
        <w:tblW w:w="9000" w:type="dxa"/>
        <w:jc w:val="center"/>
        <w:tblLayout w:type="fixed"/>
        <w:tblLook w:val="04A0" w:firstRow="1" w:lastRow="0" w:firstColumn="1" w:lastColumn="0" w:noHBand="0" w:noVBand="1"/>
      </w:tblPr>
      <w:tblGrid>
        <w:gridCol w:w="2991"/>
        <w:gridCol w:w="962"/>
        <w:gridCol w:w="239"/>
        <w:gridCol w:w="723"/>
        <w:gridCol w:w="479"/>
        <w:gridCol w:w="483"/>
        <w:gridCol w:w="719"/>
        <w:gridCol w:w="243"/>
        <w:gridCol w:w="959"/>
        <w:gridCol w:w="1202"/>
      </w:tblGrid>
      <w:tr w:rsidR="00FB618D" w:rsidRPr="00696D1D" w14:paraId="4F3B8857" w14:textId="77777777" w:rsidTr="00D87E65">
        <w:trPr>
          <w:trHeight w:val="300"/>
          <w:jc w:val="center"/>
        </w:trPr>
        <w:tc>
          <w:tcPr>
            <w:tcW w:w="9000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105FE4" w14:textId="77777777" w:rsidR="00FB618D" w:rsidRPr="003126A0" w:rsidRDefault="00FB618D" w:rsidP="00D87E65">
            <w:pPr>
              <w:rPr>
                <w:rFonts w:eastAsia="Times New Roman" w:cs="Times New Roman"/>
                <w:szCs w:val="24"/>
                <w:lang w:val="en-CA" w:eastAsia="en-CA"/>
              </w:rPr>
            </w:pPr>
            <w:r w:rsidRPr="003126A0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lastRenderedPageBreak/>
              <w:t xml:space="preserve">(C)  Socio-Demographic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Cluster P</w:t>
            </w:r>
            <w:r w:rsidRPr="003126A0"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rofile</w:t>
            </w:r>
          </w:p>
        </w:tc>
      </w:tr>
      <w:tr w:rsidR="00FB618D" w:rsidRPr="00696D1D" w14:paraId="180977F2" w14:textId="77777777" w:rsidTr="00D87E65">
        <w:trPr>
          <w:trHeight w:val="300"/>
          <w:jc w:val="center"/>
        </w:trPr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A5BA1" w14:textId="77777777" w:rsidR="00FB618D" w:rsidRPr="00696D1D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0A26" w14:textId="77777777" w:rsidR="00FB618D" w:rsidRPr="00696D1D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4BC4" w14:textId="77777777" w:rsidR="00FB618D" w:rsidRPr="00696D1D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70B3" w14:textId="77777777" w:rsidR="00FB618D" w:rsidRPr="00696D1D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5C58" w14:textId="77777777" w:rsidR="00FB618D" w:rsidRPr="00696D1D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633A" w14:textId="77777777" w:rsidR="00FB618D" w:rsidRPr="00696D1D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0829E5C0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4A84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768E5B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Cluster1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02230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Cluster2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C38D8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Cluster3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D9327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Cluster4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933374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Cluster5</w:t>
            </w:r>
          </w:p>
        </w:tc>
      </w:tr>
      <w:tr w:rsidR="00FB618D" w:rsidRPr="00696D1D" w14:paraId="223FDBA2" w14:textId="77777777" w:rsidTr="00D87E65">
        <w:trPr>
          <w:trHeight w:val="227"/>
          <w:jc w:val="center"/>
        </w:trPr>
        <w:tc>
          <w:tcPr>
            <w:tcW w:w="2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5FACEC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79C016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Older SC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/ST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CAEA7B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Young Hindu or Other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922609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Older female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C9E756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Educated GC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BC98D5" w14:textId="77777777" w:rsidR="00FB618D" w:rsidRPr="00654DFC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Young Muslim 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M</w:t>
            </w:r>
            <w:r w:rsidRPr="00654DFC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ale BC</w:t>
            </w:r>
          </w:p>
        </w:tc>
      </w:tr>
      <w:tr w:rsidR="00FB618D" w:rsidRPr="00696D1D" w14:paraId="6E81ACD6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A0FD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Cluster Siz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CC5F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9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36C5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4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10BD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2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EF2B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E33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7</w:t>
            </w:r>
          </w:p>
        </w:tc>
      </w:tr>
      <w:tr w:rsidR="00FB618D" w:rsidRPr="00696D1D" w14:paraId="0C03BAEB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07477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0FAA1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BE70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9D63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C1FC5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BCB52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3C3D895F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90B5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Indicators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203C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654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3993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7BA4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281C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13BEBD77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DB21" w14:textId="77777777" w:rsidR="00FB618D" w:rsidRPr="003126A0" w:rsidRDefault="00FB618D" w:rsidP="00D87E65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3DC1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FADD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E3C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1325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367B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6D2E5209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3B3A" w14:textId="77777777" w:rsidR="00FB618D" w:rsidRPr="003126A0" w:rsidRDefault="00FB618D" w:rsidP="00D87E65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Ag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CE0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BD1B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65E4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8E55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16B1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1AEFFAE8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219A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Mean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CE03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49.0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245A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1.55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73AE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51.74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8BBC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4.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ADF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5.74</w:t>
            </w:r>
          </w:p>
        </w:tc>
      </w:tr>
      <w:tr w:rsidR="00FB618D" w:rsidRPr="00696D1D" w14:paraId="1BCEFF12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5AC5" w14:textId="77777777" w:rsidR="00FB618D" w:rsidRPr="003126A0" w:rsidRDefault="00FB618D" w:rsidP="00D87E65">
            <w:pPr>
              <w:jc w:val="right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EBCA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956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5A6A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8CD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0985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6A197383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2184" w14:textId="77777777" w:rsidR="00FB618D" w:rsidRPr="003126A0" w:rsidRDefault="00FB618D" w:rsidP="00D87E65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Religion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A5D6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D755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DADB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CA85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045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34E857B4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4B91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Hindu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F7DB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55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61E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74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B07C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6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6F86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7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1F8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7</w:t>
            </w:r>
          </w:p>
        </w:tc>
      </w:tr>
      <w:tr w:rsidR="00FB618D" w:rsidRPr="00696D1D" w14:paraId="5BD8A8DA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64F0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Muslim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2F24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5DC2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A19C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34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B81C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ED3A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93</w:t>
            </w:r>
          </w:p>
        </w:tc>
      </w:tr>
      <w:tr w:rsidR="00FB618D" w:rsidRPr="00696D1D" w14:paraId="5CD51B71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AAC8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Other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909A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44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248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6546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0F8A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E432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FB618D" w:rsidRPr="00696D1D" w14:paraId="1CF8D07C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B09D" w14:textId="77777777" w:rsidR="00FB618D" w:rsidRPr="003126A0" w:rsidRDefault="00FB618D" w:rsidP="00D87E65">
            <w:pPr>
              <w:jc w:val="right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6CD3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A2CF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B5F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AB9C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4235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74796CC2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E7BC" w14:textId="77777777" w:rsidR="00FB618D" w:rsidRPr="003126A0" w:rsidRDefault="00FB618D" w:rsidP="00D87E65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Education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E41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73E4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BF61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C60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DF11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34FEA442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49A8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Illiterat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A38C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58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12E4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2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974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5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98EB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618F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82</w:t>
            </w:r>
          </w:p>
        </w:tc>
      </w:tr>
      <w:tr w:rsidR="00FB618D" w:rsidRPr="00696D1D" w14:paraId="1D97DBD6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54D1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Upto8thStandard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8B6D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3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A29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2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A4CC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4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D816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A3C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16</w:t>
            </w:r>
          </w:p>
        </w:tc>
      </w:tr>
      <w:tr w:rsidR="00FB618D" w:rsidRPr="00696D1D" w14:paraId="2366A969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6779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Beyond8thStandard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78C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7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52BE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7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24CD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9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CE4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9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37CD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1</w:t>
            </w:r>
          </w:p>
        </w:tc>
      </w:tr>
      <w:tr w:rsidR="00FB618D" w:rsidRPr="00696D1D" w14:paraId="52EBC322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F73D" w14:textId="77777777" w:rsidR="00FB618D" w:rsidRPr="003126A0" w:rsidRDefault="00FB618D" w:rsidP="00D87E65">
            <w:pPr>
              <w:jc w:val="right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ADAF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FA33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5862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89FB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4EFA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307D6ECA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C1EC" w14:textId="77777777" w:rsidR="00FB618D" w:rsidRPr="003126A0" w:rsidRDefault="00FB618D" w:rsidP="00D87E65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Gender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5B04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91F4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0DE3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ABE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D99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0938F81A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1BAA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Femal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3242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7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DE3A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68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1F26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67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EAF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5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F0B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48</w:t>
            </w:r>
          </w:p>
        </w:tc>
      </w:tr>
      <w:tr w:rsidR="00FB618D" w:rsidRPr="00696D1D" w14:paraId="43058E5E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B078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Male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E02F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28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36D5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3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2EFE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3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A72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4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7E0D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52</w:t>
            </w:r>
          </w:p>
        </w:tc>
      </w:tr>
      <w:tr w:rsidR="00FB618D" w:rsidRPr="00696D1D" w14:paraId="7E31CF85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773A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Transgender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C61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0D0F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C99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C18E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4FA9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  <w:tr w:rsidR="00FB618D" w:rsidRPr="00696D1D" w14:paraId="37F8B762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2C4F" w14:textId="77777777" w:rsidR="00FB618D" w:rsidRPr="003126A0" w:rsidRDefault="00FB618D" w:rsidP="00D87E65">
            <w:pPr>
              <w:jc w:val="right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AA71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7F6E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524A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A49E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230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27B28C8B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FD65" w14:textId="77777777" w:rsidR="00FB618D" w:rsidRPr="003126A0" w:rsidRDefault="00FB618D" w:rsidP="00D87E65">
            <w:pP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1C37B20D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en-CA" w:eastAsia="en-CA"/>
              </w:rPr>
              <w:t>Community Background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00E2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94DF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26BF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516B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3C2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FB618D" w:rsidRPr="00696D1D" w14:paraId="68CAA4F2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8B50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BC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353B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08FB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4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31EA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88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C8B5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8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AB6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98</w:t>
            </w:r>
          </w:p>
        </w:tc>
      </w:tr>
      <w:tr w:rsidR="00FB618D" w:rsidRPr="00696D1D" w14:paraId="0999864C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D4E5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General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</w:t>
            </w: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Category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</w:t>
            </w: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Open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2E23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992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6B77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1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A466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B3C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1</w:t>
            </w:r>
          </w:p>
        </w:tc>
      </w:tr>
      <w:tr w:rsidR="00FB618D" w:rsidRPr="00696D1D" w14:paraId="290F4EF0" w14:textId="77777777" w:rsidTr="00D87E65">
        <w:trPr>
          <w:trHeight w:val="227"/>
          <w:jc w:val="center"/>
        </w:trPr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1D844" w14:textId="77777777" w:rsidR="00FB618D" w:rsidRPr="003126A0" w:rsidRDefault="00FB618D" w:rsidP="00D87E65">
            <w:pPr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SC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/</w:t>
            </w: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ST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28D8E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99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D6D28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9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178F0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2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96E1F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27A6C" w14:textId="77777777" w:rsidR="00FB618D" w:rsidRPr="003126A0" w:rsidRDefault="00FB618D" w:rsidP="00D87E65">
            <w:pPr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126A0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</w:t>
            </w:r>
          </w:p>
        </w:tc>
      </w:tr>
    </w:tbl>
    <w:p w14:paraId="4B540E86" w14:textId="77777777" w:rsidR="00FB618D" w:rsidRDefault="00FB618D" w:rsidP="00FB618D">
      <w:pPr>
        <w:rPr>
          <w:rFonts w:cs="Times New Roman"/>
          <w:szCs w:val="24"/>
        </w:rPr>
      </w:pPr>
      <w:r>
        <w:rPr>
          <w:rFonts w:cs="Times New Roman"/>
          <w:szCs w:val="24"/>
        </w:rPr>
        <w:t>BC refers to Backward Category</w:t>
      </w:r>
    </w:p>
    <w:p w14:paraId="72BE1380" w14:textId="77777777" w:rsidR="00FB618D" w:rsidRDefault="00FB618D" w:rsidP="00FB618D">
      <w:pPr>
        <w:rPr>
          <w:rFonts w:cs="Times New Roman"/>
          <w:szCs w:val="24"/>
        </w:rPr>
      </w:pPr>
      <w:r>
        <w:rPr>
          <w:rFonts w:cs="Times New Roman"/>
          <w:szCs w:val="24"/>
        </w:rPr>
        <w:t>GC refers to General Category</w:t>
      </w:r>
    </w:p>
    <w:p w14:paraId="00FF1A21" w14:textId="77777777" w:rsidR="00FB618D" w:rsidRDefault="00FB618D" w:rsidP="00FB618D">
      <w:pPr>
        <w:rPr>
          <w:rFonts w:cs="Times New Roman"/>
          <w:szCs w:val="24"/>
        </w:rPr>
      </w:pPr>
      <w:r>
        <w:rPr>
          <w:rFonts w:cs="Times New Roman"/>
          <w:szCs w:val="24"/>
        </w:rPr>
        <w:t>SC/ST refers to Scheduled Caste/Scheduled Tribe</w:t>
      </w:r>
    </w:p>
    <w:p w14:paraId="7B1271BB" w14:textId="77777777" w:rsidR="004852EA" w:rsidRDefault="004852EA"/>
    <w:sectPr w:rsidR="004852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9E67A" w14:textId="77777777" w:rsidR="008F472A" w:rsidRDefault="008F472A">
      <w:r>
        <w:separator/>
      </w:r>
    </w:p>
  </w:endnote>
  <w:endnote w:type="continuationSeparator" w:id="0">
    <w:p w14:paraId="372279A7" w14:textId="77777777" w:rsidR="008F472A" w:rsidRDefault="008F4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25647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9CA354" w14:textId="77777777" w:rsidR="002C5509" w:rsidRDefault="00FB61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32820B" w14:textId="77777777" w:rsidR="002C5509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1324C6" w14:textId="77777777" w:rsidR="00C10265" w:rsidRDefault="00FB618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0D769367" w14:textId="77777777" w:rsidR="00C10265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7B8AD6" w14:textId="77777777" w:rsidR="005409CF" w:rsidRDefault="00000000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rPr>
        <w:b/>
        <w:color w:val="000000"/>
      </w:rPr>
    </w:pPr>
  </w:p>
  <w:tbl>
    <w:tblPr>
      <w:tblW w:w="9765" w:type="dxa"/>
      <w:tblLayout w:type="fixed"/>
      <w:tblLook w:val="0600" w:firstRow="0" w:lastRow="0" w:firstColumn="0" w:lastColumn="0" w:noHBand="1" w:noVBand="1"/>
    </w:tblPr>
    <w:tblGrid>
      <w:gridCol w:w="3255"/>
      <w:gridCol w:w="3255"/>
      <w:gridCol w:w="3255"/>
    </w:tblGrid>
    <w:tr w:rsidR="00480FC7" w14:paraId="6E4592B5" w14:textId="77777777">
      <w:tc>
        <w:tcPr>
          <w:tcW w:w="3255" w:type="dxa"/>
        </w:tcPr>
        <w:p w14:paraId="5889E62B" w14:textId="77777777" w:rsidR="005409C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844"/>
              <w:tab w:val="right" w:pos="9689"/>
            </w:tabs>
            <w:ind w:left="-115"/>
            <w:rPr>
              <w:b/>
              <w:color w:val="000000"/>
            </w:rPr>
          </w:pPr>
        </w:p>
      </w:tc>
      <w:tc>
        <w:tcPr>
          <w:tcW w:w="3255" w:type="dxa"/>
        </w:tcPr>
        <w:p w14:paraId="3D4FEE53" w14:textId="77777777" w:rsidR="005409C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844"/>
              <w:tab w:val="right" w:pos="9689"/>
            </w:tabs>
            <w:jc w:val="center"/>
            <w:rPr>
              <w:b/>
              <w:color w:val="000000"/>
            </w:rPr>
          </w:pPr>
        </w:p>
      </w:tc>
      <w:tc>
        <w:tcPr>
          <w:tcW w:w="3255" w:type="dxa"/>
        </w:tcPr>
        <w:p w14:paraId="3E76CA8F" w14:textId="77777777" w:rsidR="005409C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844"/>
              <w:tab w:val="right" w:pos="9689"/>
            </w:tabs>
            <w:ind w:right="-115"/>
            <w:jc w:val="right"/>
            <w:rPr>
              <w:b/>
              <w:color w:val="000000"/>
            </w:rPr>
          </w:pPr>
        </w:p>
      </w:tc>
    </w:tr>
  </w:tbl>
  <w:p w14:paraId="7E1A23E2" w14:textId="77777777" w:rsidR="005409C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color w:val="000000"/>
      </w:rPr>
    </w:pPr>
  </w:p>
  <w:p w14:paraId="4BDF984D" w14:textId="77777777" w:rsidR="00A31ED8" w:rsidRDefault="00000000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44705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D0C89E" w14:textId="77777777" w:rsidR="002C5509" w:rsidRDefault="00FB61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AD0820" w14:textId="77777777" w:rsidR="00A31ED8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2A7CA" w14:textId="77777777" w:rsidR="008F472A" w:rsidRDefault="008F472A">
      <w:r>
        <w:separator/>
      </w:r>
    </w:p>
  </w:footnote>
  <w:footnote w:type="continuationSeparator" w:id="0">
    <w:p w14:paraId="15B0B2F2" w14:textId="77777777" w:rsidR="008F472A" w:rsidRDefault="008F47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9A0495" w14:textId="77777777" w:rsidR="00292BBC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1390D7" w14:textId="77777777" w:rsidR="005409CF" w:rsidRDefault="00000000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rPr>
        <w:b/>
        <w:color w:val="000000"/>
      </w:rPr>
    </w:pPr>
  </w:p>
  <w:tbl>
    <w:tblPr>
      <w:tblW w:w="9765" w:type="dxa"/>
      <w:tblLayout w:type="fixed"/>
      <w:tblLook w:val="0600" w:firstRow="0" w:lastRow="0" w:firstColumn="0" w:lastColumn="0" w:noHBand="1" w:noVBand="1"/>
    </w:tblPr>
    <w:tblGrid>
      <w:gridCol w:w="3255"/>
      <w:gridCol w:w="3255"/>
      <w:gridCol w:w="3255"/>
    </w:tblGrid>
    <w:tr w:rsidR="00480FC7" w14:paraId="4913B93F" w14:textId="77777777">
      <w:tc>
        <w:tcPr>
          <w:tcW w:w="3255" w:type="dxa"/>
        </w:tcPr>
        <w:p w14:paraId="22A88337" w14:textId="77777777" w:rsidR="005409C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844"/>
              <w:tab w:val="right" w:pos="9689"/>
            </w:tabs>
            <w:ind w:left="-115"/>
            <w:rPr>
              <w:b/>
              <w:color w:val="000000"/>
            </w:rPr>
          </w:pPr>
        </w:p>
      </w:tc>
      <w:tc>
        <w:tcPr>
          <w:tcW w:w="3255" w:type="dxa"/>
        </w:tcPr>
        <w:p w14:paraId="35BE993E" w14:textId="77777777" w:rsidR="005409C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844"/>
              <w:tab w:val="right" w:pos="9689"/>
            </w:tabs>
            <w:jc w:val="center"/>
            <w:rPr>
              <w:b/>
              <w:color w:val="000000"/>
            </w:rPr>
          </w:pPr>
        </w:p>
      </w:tc>
      <w:tc>
        <w:tcPr>
          <w:tcW w:w="3255" w:type="dxa"/>
        </w:tcPr>
        <w:p w14:paraId="6C09A534" w14:textId="77777777" w:rsidR="005409C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844"/>
              <w:tab w:val="right" w:pos="9689"/>
            </w:tabs>
            <w:ind w:right="-115"/>
            <w:jc w:val="right"/>
            <w:rPr>
              <w:b/>
              <w:color w:val="000000"/>
            </w:rPr>
          </w:pPr>
        </w:p>
      </w:tc>
    </w:tr>
  </w:tbl>
  <w:p w14:paraId="14B67B62" w14:textId="77777777" w:rsidR="005409C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  <w:p w14:paraId="37A81BBE" w14:textId="77777777" w:rsidR="00A31ED8" w:rsidRDefault="00000000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8ADE7A" w14:textId="77777777" w:rsidR="005409CF" w:rsidRDefault="00000000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</w:pPr>
  </w:p>
  <w:tbl>
    <w:tblPr>
      <w:tblW w:w="9765" w:type="dxa"/>
      <w:tblLayout w:type="fixed"/>
      <w:tblLook w:val="0600" w:firstRow="0" w:lastRow="0" w:firstColumn="0" w:lastColumn="0" w:noHBand="1" w:noVBand="1"/>
    </w:tblPr>
    <w:tblGrid>
      <w:gridCol w:w="3255"/>
      <w:gridCol w:w="3255"/>
      <w:gridCol w:w="3255"/>
    </w:tblGrid>
    <w:tr w:rsidR="00480FC7" w14:paraId="03C5E021" w14:textId="77777777">
      <w:tc>
        <w:tcPr>
          <w:tcW w:w="3255" w:type="dxa"/>
        </w:tcPr>
        <w:p w14:paraId="3A85A026" w14:textId="77777777" w:rsidR="005409C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844"/>
              <w:tab w:val="right" w:pos="9689"/>
            </w:tabs>
            <w:ind w:left="-115"/>
            <w:rPr>
              <w:b/>
              <w:color w:val="000000"/>
            </w:rPr>
          </w:pPr>
        </w:p>
      </w:tc>
      <w:tc>
        <w:tcPr>
          <w:tcW w:w="3255" w:type="dxa"/>
        </w:tcPr>
        <w:p w14:paraId="335DA3A1" w14:textId="77777777" w:rsidR="005409C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844"/>
              <w:tab w:val="right" w:pos="9689"/>
            </w:tabs>
            <w:jc w:val="center"/>
            <w:rPr>
              <w:b/>
              <w:color w:val="000000"/>
            </w:rPr>
          </w:pPr>
        </w:p>
      </w:tc>
      <w:tc>
        <w:tcPr>
          <w:tcW w:w="3255" w:type="dxa"/>
        </w:tcPr>
        <w:p w14:paraId="2A5B1874" w14:textId="77777777" w:rsidR="005409C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844"/>
              <w:tab w:val="right" w:pos="9689"/>
            </w:tabs>
            <w:ind w:right="-115"/>
            <w:jc w:val="right"/>
            <w:rPr>
              <w:b/>
              <w:color w:val="000000"/>
            </w:rPr>
          </w:pPr>
        </w:p>
      </w:tc>
    </w:tr>
  </w:tbl>
  <w:p w14:paraId="5933F820" w14:textId="77777777" w:rsidR="005409C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  <w:p w14:paraId="39C2CEEC" w14:textId="77777777" w:rsidR="00A31ED8" w:rsidRDefault="00000000"/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DC1D7" w14:textId="77777777" w:rsidR="005409CF" w:rsidRDefault="00000000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rPr>
        <w:b/>
        <w:color w:val="000000"/>
      </w:rPr>
    </w:pPr>
  </w:p>
  <w:tbl>
    <w:tblPr>
      <w:tblW w:w="9765" w:type="dxa"/>
      <w:tblLayout w:type="fixed"/>
      <w:tblLook w:val="0600" w:firstRow="0" w:lastRow="0" w:firstColumn="0" w:lastColumn="0" w:noHBand="1" w:noVBand="1"/>
    </w:tblPr>
    <w:tblGrid>
      <w:gridCol w:w="3255"/>
      <w:gridCol w:w="3255"/>
      <w:gridCol w:w="3255"/>
    </w:tblGrid>
    <w:tr w:rsidR="00480FC7" w14:paraId="4D0F184D" w14:textId="77777777">
      <w:tc>
        <w:tcPr>
          <w:tcW w:w="3255" w:type="dxa"/>
        </w:tcPr>
        <w:p w14:paraId="7B2245F2" w14:textId="77777777" w:rsidR="005409C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844"/>
              <w:tab w:val="right" w:pos="9689"/>
            </w:tabs>
            <w:ind w:left="-115"/>
            <w:rPr>
              <w:b/>
              <w:color w:val="000000"/>
            </w:rPr>
          </w:pPr>
        </w:p>
      </w:tc>
      <w:tc>
        <w:tcPr>
          <w:tcW w:w="3255" w:type="dxa"/>
        </w:tcPr>
        <w:p w14:paraId="6CE24408" w14:textId="77777777" w:rsidR="005409C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844"/>
              <w:tab w:val="right" w:pos="9689"/>
            </w:tabs>
            <w:jc w:val="center"/>
            <w:rPr>
              <w:b/>
              <w:color w:val="000000"/>
            </w:rPr>
          </w:pPr>
        </w:p>
      </w:tc>
      <w:tc>
        <w:tcPr>
          <w:tcW w:w="3255" w:type="dxa"/>
        </w:tcPr>
        <w:p w14:paraId="3F58CF22" w14:textId="77777777" w:rsidR="005409CF" w:rsidRDefault="00000000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844"/>
              <w:tab w:val="right" w:pos="9689"/>
            </w:tabs>
            <w:ind w:right="-115"/>
            <w:jc w:val="right"/>
            <w:rPr>
              <w:b/>
              <w:color w:val="000000"/>
            </w:rPr>
          </w:pPr>
        </w:p>
      </w:tc>
    </w:tr>
  </w:tbl>
  <w:p w14:paraId="572430B7" w14:textId="77777777" w:rsidR="005409C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atTag Metadata" w:val="{&quot;MetadataFormatVersion&quot;:&quot;1.0.0&quot;,&quot;TagFormatVersion&quot;:&quot;1.0.0&quot;,&quot;StatTagVersion&quot;:&quot;StatTag v6.0.3-beta2&quot;,&quot;RepresentMissingValues&quot;:null,&quot;CustomMissingValue&quot;:null}"/>
  </w:docVars>
  <w:rsids>
    <w:rsidRoot w:val="00FB618D"/>
    <w:rsid w:val="004852EA"/>
    <w:rsid w:val="00742DA7"/>
    <w:rsid w:val="008F472A"/>
    <w:rsid w:val="00FB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036B5"/>
  <w15:chartTrackingRefBased/>
  <w15:docId w15:val="{9F9810CF-559D-4A9D-BBFB-91CB2B0EE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18D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618D"/>
    <w:pPr>
      <w:tabs>
        <w:tab w:val="center" w:pos="4680"/>
        <w:tab w:val="right" w:pos="9360"/>
      </w:tabs>
    </w:pPr>
    <w:rPr>
      <w:rFonts w:eastAsiaTheme="minorEastAs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B618D"/>
    <w:rPr>
      <w:rFonts w:ascii="Times New Roman" w:eastAsiaTheme="minorEastAsia" w:hAnsi="Times New Roman" w:cs="Times New Roman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B61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618D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header" Target="header4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oter" Target="foot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5</Words>
  <Characters>2313</Characters>
  <Application>Microsoft Office Word</Application>
  <DocSecurity>0</DocSecurity>
  <Lines>19</Lines>
  <Paragraphs>5</Paragraphs>
  <ScaleCrop>false</ScaleCrop>
  <Company>Frontiers Media</Company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-Ann Thomson</dc:creator>
  <cp:keywords/>
  <dc:description/>
  <cp:lastModifiedBy>Krishnamurthy, Parthasarathy</cp:lastModifiedBy>
  <cp:revision>2</cp:revision>
  <dcterms:created xsi:type="dcterms:W3CDTF">2023-09-06T06:17:00Z</dcterms:created>
  <dcterms:modified xsi:type="dcterms:W3CDTF">2023-09-06T06:17:00Z</dcterms:modified>
</cp:coreProperties>
</file>